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8"/>
        <w:gridCol w:w="1528"/>
        <w:gridCol w:w="1566"/>
        <w:gridCol w:w="1051"/>
        <w:gridCol w:w="1134"/>
        <w:gridCol w:w="1229"/>
        <w:gridCol w:w="972"/>
        <w:gridCol w:w="1039"/>
        <w:gridCol w:w="1039"/>
        <w:gridCol w:w="1039"/>
        <w:gridCol w:w="1017"/>
        <w:gridCol w:w="1828"/>
      </w:tblGrid>
      <w:tr w:rsidR="00751832" w:rsidRPr="007E21E7" w14:paraId="32035E8C" w14:textId="77777777" w:rsidTr="005F4F57">
        <w:trPr>
          <w:trHeight w:val="315"/>
        </w:trPr>
        <w:tc>
          <w:tcPr>
            <w:tcW w:w="40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E753" w14:textId="7D4EBBFB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AF33B36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335B36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033B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B564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97B1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3D64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E1E0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F8DC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E963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  <w:tr w:rsidR="00751832" w:rsidRPr="007E21E7" w14:paraId="78EB21F3" w14:textId="77777777" w:rsidTr="005F4F57">
        <w:trPr>
          <w:trHeight w:val="300"/>
        </w:trPr>
        <w:tc>
          <w:tcPr>
            <w:tcW w:w="95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64EE3B2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1FE67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Vmax theoretical V0 (m/s)</w:t>
            </w:r>
          </w:p>
        </w:tc>
        <w:tc>
          <w:tcPr>
            <w:tcW w:w="15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98DFC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Fmax theoretical F0 (N/kg)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</w:tcPr>
          <w:p w14:paraId="7A98CAD8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x ratio of forces</w:t>
            </w:r>
          </w:p>
          <w:p w14:paraId="52AAB98D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A9D4470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an ratio of forces on 10 m (%)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7844E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ax Horizontal Power Pmax (W/kg)</w:t>
            </w: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B9BD8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ime @ 5 m (s)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6A2E1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ime @ 10 m (s)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383DA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ime @ 20 m (s)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63489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ime @ 30 m (s)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A4CA7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op speed (m/s)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7743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FV-slope with N/kg instead of N</w:t>
            </w:r>
          </w:p>
        </w:tc>
      </w:tr>
      <w:tr w:rsidR="00751832" w:rsidRPr="007E21E7" w14:paraId="1A60855A" w14:textId="77777777" w:rsidTr="005F4F57">
        <w:trPr>
          <w:trHeight w:val="300"/>
        </w:trPr>
        <w:tc>
          <w:tcPr>
            <w:tcW w:w="95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5498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E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4C04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3EF3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24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1CAFBE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8EE018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8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CAEB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40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56CF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414E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1BCA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CEAE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A8D4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D88A9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2</w:t>
            </w:r>
          </w:p>
        </w:tc>
      </w:tr>
      <w:tr w:rsidR="00751832" w:rsidRPr="007E21E7" w14:paraId="4752F2CA" w14:textId="77777777" w:rsidTr="005F4F57">
        <w:trPr>
          <w:trHeight w:val="300"/>
        </w:trPr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8BE4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TE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ower</w:t>
            </w:r>
            <w:proofErr w:type="spellEnd"/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542B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9AC9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6EE74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6C562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3A83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7B72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A5AB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887B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BE15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1EF1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4F25F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1</w:t>
            </w:r>
          </w:p>
        </w:tc>
      </w:tr>
      <w:tr w:rsidR="00751832" w:rsidRPr="007E21E7" w14:paraId="4D2D62D8" w14:textId="77777777" w:rsidTr="005F4F57">
        <w:trPr>
          <w:trHeight w:val="300"/>
        </w:trPr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05C6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TE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pper</w:t>
            </w:r>
            <w:proofErr w:type="spellEnd"/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6754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D8A8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38863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41242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3.9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5513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B7B5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73B2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3E71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5988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8023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78E5D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5</w:t>
            </w:r>
          </w:p>
        </w:tc>
      </w:tr>
      <w:tr w:rsidR="00751832" w:rsidRPr="007E21E7" w14:paraId="3EC675C1" w14:textId="77777777" w:rsidTr="005F4F57">
        <w:trPr>
          <w:trHeight w:val="300"/>
        </w:trPr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E93C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DC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8ACC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9272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CED44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718FA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4.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0F67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C16D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58B9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A127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1708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5AC8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68926E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6</w:t>
            </w:r>
          </w:p>
        </w:tc>
      </w:tr>
      <w:tr w:rsidR="00751832" w:rsidRPr="007E21E7" w14:paraId="48BE5519" w14:textId="77777777" w:rsidTr="005F4F57">
        <w:trPr>
          <w:trHeight w:val="300"/>
        </w:trPr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4740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DC %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4FCC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1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0E03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.5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A7F2D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DC561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E085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.9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36B1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FF30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7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BAF0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7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759C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B523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1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390D42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7.37</w:t>
            </w:r>
          </w:p>
        </w:tc>
      </w:tr>
      <w:tr w:rsidR="00751832" w:rsidRPr="007E21E7" w14:paraId="3583CB15" w14:textId="77777777" w:rsidTr="005F4F57">
        <w:trPr>
          <w:trHeight w:val="300"/>
        </w:trPr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7BCB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V %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012C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DA6F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8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6D26D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3946A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2.9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60CD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7E72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E3C9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5FFA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B803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1BC9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DDFE9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3.64</w:t>
            </w:r>
          </w:p>
        </w:tc>
      </w:tr>
      <w:tr w:rsidR="00751832" w:rsidRPr="007E21E7" w14:paraId="2B1F9DF7" w14:textId="77777777" w:rsidTr="005F4F57">
        <w:trPr>
          <w:trHeight w:val="300"/>
        </w:trPr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AB83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CV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ower</w:t>
            </w:r>
            <w:proofErr w:type="spellEnd"/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93FD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2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0AC2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570A4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F3E4F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4AC4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3AE4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EFB5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B30C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80FD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5B80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3256D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6.34</w:t>
            </w:r>
          </w:p>
        </w:tc>
      </w:tr>
      <w:tr w:rsidR="00751832" w:rsidRPr="007E21E7" w14:paraId="14658080" w14:textId="77777777" w:rsidTr="005F4F57">
        <w:trPr>
          <w:trHeight w:val="300"/>
        </w:trPr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DEA0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CV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pper</w:t>
            </w:r>
            <w:proofErr w:type="spellEnd"/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8E6C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1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8718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7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796F5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71CEE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3.9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ADE7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8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4FC8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5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95D4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CEB1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2C9F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C52C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D1B1A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2.46</w:t>
            </w:r>
          </w:p>
        </w:tc>
      </w:tr>
      <w:tr w:rsidR="00751832" w:rsidRPr="007E21E7" w14:paraId="138CD721" w14:textId="77777777" w:rsidTr="005F4F57">
        <w:trPr>
          <w:trHeight w:val="300"/>
        </w:trPr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6FFE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ICC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0D4F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65B7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20B67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C33CE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20F4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168B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AD89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2ED8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F8A6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CC86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710D1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49</w:t>
            </w:r>
          </w:p>
        </w:tc>
      </w:tr>
      <w:tr w:rsidR="00751832" w:rsidRPr="007E21E7" w14:paraId="2333D72D" w14:textId="77777777" w:rsidTr="005F4F57">
        <w:trPr>
          <w:trHeight w:val="300"/>
        </w:trPr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BF1E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ICC intra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ower</w:t>
            </w:r>
            <w:proofErr w:type="spellEnd"/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A93B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1347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0.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E5246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72C36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-0.5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D2DC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0116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0.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878D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0EE7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9639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EE89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AD1EA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0.33</w:t>
            </w:r>
          </w:p>
        </w:tc>
      </w:tr>
      <w:tr w:rsidR="00751832" w:rsidRPr="007E21E7" w14:paraId="77593226" w14:textId="77777777" w:rsidTr="005F4F57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92AC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ICC intra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pper</w:t>
            </w:r>
            <w:proofErr w:type="spellEnd"/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1823D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E2903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D78438A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9C3CAE4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B6AC9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C98AF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A2832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4EFF6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69C7D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E4571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AFEAE" w14:textId="77777777" w:rsidR="00751832" w:rsidRPr="007E21E7" w:rsidRDefault="0075183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9</w:t>
            </w:r>
          </w:p>
        </w:tc>
      </w:tr>
    </w:tbl>
    <w:p w14:paraId="6961BCD0" w14:textId="77777777" w:rsidR="00751832" w:rsidRDefault="00751832"/>
    <w:sectPr w:rsidR="00751832" w:rsidSect="0075183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832"/>
    <w:rsid w:val="00751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BEB046"/>
  <w15:chartTrackingRefBased/>
  <w15:docId w15:val="{78210F4F-15F7-43E0-A25D-469936703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25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Lahti</dc:creator>
  <cp:keywords/>
  <dc:description/>
  <cp:lastModifiedBy>Johan Lahti</cp:lastModifiedBy>
  <cp:revision>1</cp:revision>
  <dcterms:created xsi:type="dcterms:W3CDTF">2020-07-18T18:29:00Z</dcterms:created>
  <dcterms:modified xsi:type="dcterms:W3CDTF">2020-07-18T18:30:00Z</dcterms:modified>
</cp:coreProperties>
</file>